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69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9D65DE" w:rsidTr="00553A5A">
        <w:trPr>
          <w:trHeight w:val="420"/>
        </w:trPr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2620" w:type="dxa"/>
            <w:gridSpan w:val="2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620" w:type="dxa"/>
            <w:gridSpan w:val="2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620" w:type="dxa"/>
            <w:gridSpan w:val="2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ngle task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st</w:t>
            </w:r>
          </w:p>
        </w:tc>
        <w:tc>
          <w:tcPr>
            <w:tcW w:w="1310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-statistic</w:t>
            </w:r>
          </w:p>
        </w:tc>
        <w:tc>
          <w:tcPr>
            <w:tcW w:w="1310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</w:t>
            </w:r>
          </w:p>
        </w:tc>
        <w:tc>
          <w:tcPr>
            <w:tcW w:w="1310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-statistic</w:t>
            </w:r>
          </w:p>
        </w:tc>
        <w:tc>
          <w:tcPr>
            <w:tcW w:w="1310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</w:t>
            </w:r>
          </w:p>
        </w:tc>
        <w:tc>
          <w:tcPr>
            <w:tcW w:w="1310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-statistic</w:t>
            </w:r>
          </w:p>
        </w:tc>
        <w:tc>
          <w:tcPr>
            <w:tcW w:w="1310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</w:t>
            </w:r>
          </w:p>
        </w:tc>
      </w:tr>
      <w:tr w:rsidR="009D65DE" w:rsidTr="00553A5A">
        <w:tc>
          <w:tcPr>
            <w:tcW w:w="1309" w:type="dxa"/>
            <w:tcBorders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AD learning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7158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6254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330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92751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038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1753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AD recall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9088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6088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4744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579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998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8302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AD TMT B - A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12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6835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450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065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615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8439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AD TMT A + B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923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837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82270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221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43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85564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AD total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62437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976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9752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470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4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5106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oss while Walk Dual -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13673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510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979398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606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1682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6338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btract while Walk Dual -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978478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7641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00321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4513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4093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79911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alk while Cross Dual - </w:t>
            </w:r>
            <w:r>
              <w:rPr>
                <w:rFonts w:ascii="Calibri" w:eastAsia="Calibri" w:hAnsi="Calibri" w:cs="Calibri"/>
              </w:rPr>
              <w:lastRenderedPageBreak/>
              <w:t>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-3.18452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290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4160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144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5370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2701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lk while Subtract Dual -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2203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9083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006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357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93342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151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oss while Walk Dual +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05090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440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874170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069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2207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694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btract while Walk Dual +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531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789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9760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1811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8481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4788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lk while Cross Dual +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71791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633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.84675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27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3276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7865</w:t>
            </w:r>
          </w:p>
        </w:tc>
      </w:tr>
      <w:tr w:rsidR="009D65DE" w:rsidTr="00553A5A">
        <w:tc>
          <w:tcPr>
            <w:tcW w:w="1309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lk while Subtract Dual + Single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956444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824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.664771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473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98769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65DE" w:rsidRDefault="009D65DE" w:rsidP="00553A5A">
            <w:pPr>
              <w:widowControl w:val="0"/>
              <w:spacing w:line="48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7402</w:t>
            </w:r>
          </w:p>
        </w:tc>
      </w:tr>
    </w:tbl>
    <w:p w:rsidR="000F3460" w:rsidRDefault="000F3460">
      <w:bookmarkStart w:id="0" w:name="_GoBack"/>
      <w:bookmarkEnd w:id="0"/>
    </w:p>
    <w:sectPr w:rsidR="000F34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 Light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DE"/>
    <w:rsid w:val="000F3460"/>
    <w:rsid w:val="009D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814143-5FB5-4B5D-892F-20182AB5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D65DE"/>
    <w:pPr>
      <w:spacing w:after="200" w:line="276" w:lineRule="auto"/>
      <w:jc w:val="both"/>
    </w:pPr>
    <w:rPr>
      <w:rFonts w:ascii="Roboto Light" w:eastAsia="Roboto Light" w:hAnsi="Roboto Light" w:cs="Roboto Light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che, Stefanie</dc:creator>
  <cp:keywords/>
  <dc:description/>
  <cp:lastModifiedBy>Lerche, Stefanie</cp:lastModifiedBy>
  <cp:revision>1</cp:revision>
  <dcterms:created xsi:type="dcterms:W3CDTF">2023-04-03T07:39:00Z</dcterms:created>
  <dcterms:modified xsi:type="dcterms:W3CDTF">2023-04-03T07:41:00Z</dcterms:modified>
</cp:coreProperties>
</file>